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S6 Table. Predicted miRNA target genes amongst the genes differentially expressed between life-cycles, up-regulated in haploid (1N) and up-regulated in dipoild (2N) respectively [37]. 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117"/>
        <w:gridCol w:w="3117"/>
      </w:tblGrid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miRNA ID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Targets up-regulated in 1N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Targets up-regulated in 2N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0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999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970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0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99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0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787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28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20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7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49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079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233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993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658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433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563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940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728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256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547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0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88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05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912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865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752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18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0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55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119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0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887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09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2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39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67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56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79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944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739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55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970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93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240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52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204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830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664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53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540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538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683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40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510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41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28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106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19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149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54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172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9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2240" w:h="15840"/>
      <w:pgMar w:left="720" w:right="72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21:20:00Z</dcterms:created>
  <dc:creator>Xiaoyu Zhang</dc:creator>
  <dc:description/>
  <cp:keywords/>
  <dc:language>en-US</dc:language>
  <cp:lastModifiedBy>Xiaoyu Zhang</cp:lastModifiedBy>
  <dcterms:modified xsi:type="dcterms:W3CDTF">2016-04-13T21:22:00Z</dcterms:modified>
  <cp:revision>1</cp:revision>
  <dc:subject/>
  <dc:title/>
</cp:coreProperties>
</file>